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1"/>
        <w:tblpPr w:leftFromText="141" w:rightFromText="141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417CAD" w:rsidRPr="00417CAD" w14:paraId="21861240" w14:textId="77777777" w:rsidTr="00365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5B1075DA" w14:textId="77777777" w:rsidR="00417CAD" w:rsidRPr="00D2241A" w:rsidRDefault="00417CAD" w:rsidP="00F1380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glish version (translated)</w:t>
            </w:r>
          </w:p>
        </w:tc>
      </w:tr>
      <w:tr w:rsidR="00F13802" w:rsidRPr="00C548D6" w14:paraId="318472D4" w14:textId="77777777" w:rsidTr="005E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76E3DD" w14:textId="77777777" w:rsidR="00F13802" w:rsidRPr="007C7F60" w:rsidRDefault="00F13802" w:rsidP="00F1380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ening question</w:t>
            </w:r>
          </w:p>
        </w:tc>
        <w:tc>
          <w:tcPr>
            <w:tcW w:w="6232" w:type="dxa"/>
          </w:tcPr>
          <w:p w14:paraId="7F105B1D" w14:textId="77777777" w:rsidR="00F13802" w:rsidRPr="00D2241A" w:rsidRDefault="00F13802" w:rsidP="00F13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2241A">
              <w:rPr>
                <w:rFonts w:ascii="Times New Roman" w:hAnsi="Times New Roman" w:cs="Times New Roman"/>
                <w:lang w:val="en-US"/>
              </w:rPr>
              <w:t>Please tell me, what it's been like with your skin, in your life so far?</w:t>
            </w:r>
          </w:p>
        </w:tc>
      </w:tr>
      <w:tr w:rsidR="00F13802" w:rsidRPr="00C548D6" w14:paraId="07A11379" w14:textId="77777777" w:rsidTr="005E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135FC44" w14:textId="77777777" w:rsidR="00F13802" w:rsidRPr="007C7F60" w:rsidRDefault="00F13802" w:rsidP="00F13802">
            <w:pPr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 xml:space="preserve">Identity </w:t>
            </w:r>
          </w:p>
        </w:tc>
        <w:tc>
          <w:tcPr>
            <w:tcW w:w="6232" w:type="dxa"/>
          </w:tcPr>
          <w:p w14:paraId="4F1BA0F5" w14:textId="77777777" w:rsidR="00F13802" w:rsidRPr="007C7F60" w:rsidRDefault="00F13802" w:rsidP="00F13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How did you notice that your skin was different/had changed?</w:t>
            </w:r>
          </w:p>
          <w:p w14:paraId="71FAB230" w14:textId="77777777" w:rsidR="00F13802" w:rsidRPr="007C7F60" w:rsidRDefault="00F13802" w:rsidP="00F1380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What does your skin look like?</w:t>
            </w:r>
          </w:p>
          <w:p w14:paraId="3992DDD0" w14:textId="77777777" w:rsidR="00F13802" w:rsidRPr="007C7F60" w:rsidRDefault="00F13802" w:rsidP="00F1380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ase</w:t>
            </w:r>
            <w:r w:rsidRPr="007C7F60">
              <w:rPr>
                <w:rFonts w:ascii="Times New Roman" w:hAnsi="Times New Roman" w:cs="Times New Roman"/>
                <w:lang w:val="en-US"/>
              </w:rPr>
              <w:t xml:space="preserve"> describe the changes in your ski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2545080" w14:textId="77777777" w:rsidR="00F13802" w:rsidRPr="007C7F60" w:rsidRDefault="00F13802" w:rsidP="00F1380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To what extent have you noticed other changes in your body?</w:t>
            </w:r>
          </w:p>
        </w:tc>
      </w:tr>
      <w:tr w:rsidR="00F13802" w:rsidRPr="00C548D6" w14:paraId="5B2D7FBD" w14:textId="77777777" w:rsidTr="005E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74BBAF" w14:textId="77777777" w:rsidR="00F13802" w:rsidRPr="007C7F60" w:rsidRDefault="00F13802" w:rsidP="00F13802">
            <w:pPr>
              <w:rPr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 xml:space="preserve">Cause </w:t>
            </w:r>
          </w:p>
        </w:tc>
        <w:tc>
          <w:tcPr>
            <w:tcW w:w="6232" w:type="dxa"/>
          </w:tcPr>
          <w:p w14:paraId="1E51014B" w14:textId="77777777" w:rsidR="00F13802" w:rsidRPr="007C7F60" w:rsidRDefault="00F13802" w:rsidP="00F13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 xml:space="preserve">What do you </w:t>
            </w:r>
            <w:r>
              <w:rPr>
                <w:rFonts w:ascii="Times New Roman" w:hAnsi="Times New Roman" w:cs="Times New Roman"/>
                <w:lang w:val="en-US"/>
              </w:rPr>
              <w:t>think</w:t>
            </w:r>
            <w:r w:rsidRPr="007C7F60">
              <w:rPr>
                <w:rFonts w:ascii="Times New Roman" w:hAnsi="Times New Roman" w:cs="Times New Roman"/>
                <w:lang w:val="en-US"/>
              </w:rPr>
              <w:t xml:space="preserve"> caused the </w:t>
            </w:r>
            <w:r>
              <w:rPr>
                <w:rFonts w:ascii="Times New Roman" w:hAnsi="Times New Roman" w:cs="Times New Roman"/>
                <w:lang w:val="en-US"/>
              </w:rPr>
              <w:t>changes of your s</w:t>
            </w:r>
            <w:r w:rsidRPr="007C7F60">
              <w:rPr>
                <w:rFonts w:ascii="Times New Roman" w:hAnsi="Times New Roman" w:cs="Times New Roman"/>
                <w:lang w:val="en-US"/>
              </w:rPr>
              <w:t>kin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24AB501F" w14:textId="77777777" w:rsidR="00F13802" w:rsidRPr="005A7F52" w:rsidRDefault="00F13802" w:rsidP="00F13802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What causes your skin to change?</w:t>
            </w:r>
          </w:p>
        </w:tc>
      </w:tr>
      <w:tr w:rsidR="00F13802" w:rsidRPr="00C548D6" w14:paraId="186F4233" w14:textId="77777777" w:rsidTr="005E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B8A64A0" w14:textId="77777777" w:rsidR="00F13802" w:rsidRPr="007C7F60" w:rsidRDefault="00F13802" w:rsidP="00F13802">
            <w:pPr>
              <w:rPr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Course</w:t>
            </w:r>
            <w:r>
              <w:rPr>
                <w:rFonts w:ascii="Times New Roman" w:hAnsi="Times New Roman" w:cs="Times New Roman"/>
                <w:lang w:val="en-US"/>
              </w:rPr>
              <w:t>/Timeline</w:t>
            </w:r>
            <w:r w:rsidRPr="007C7F6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32" w:type="dxa"/>
          </w:tcPr>
          <w:p w14:paraId="07434EB5" w14:textId="77777777" w:rsidR="00F13802" w:rsidRPr="007C7F60" w:rsidRDefault="00F13802" w:rsidP="00F13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Thinking back to the last few years, how did your skin develop?</w:t>
            </w:r>
          </w:p>
          <w:p w14:paraId="3C2F1D8B" w14:textId="77777777" w:rsidR="00F13802" w:rsidRPr="007C7F60" w:rsidRDefault="00F13802" w:rsidP="00F1380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 xml:space="preserve">How long did the phases last? </w:t>
            </w:r>
          </w:p>
          <w:p w14:paraId="768D2247" w14:textId="77777777" w:rsidR="00F13802" w:rsidRPr="007C7F60" w:rsidRDefault="00F13802" w:rsidP="00F1380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When was it?</w:t>
            </w:r>
          </w:p>
          <w:p w14:paraId="1F68F442" w14:textId="77777777" w:rsidR="00F13802" w:rsidRPr="005A7F52" w:rsidRDefault="00F13802" w:rsidP="00F13802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How do you imagine your condition will develop in the future?</w:t>
            </w:r>
          </w:p>
        </w:tc>
      </w:tr>
      <w:tr w:rsidR="00F13802" w:rsidRPr="00C548D6" w14:paraId="311E1B7C" w14:textId="77777777" w:rsidTr="005E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F4B572B" w14:textId="77777777" w:rsidR="00F13802" w:rsidRPr="007C7F60" w:rsidRDefault="00F13802" w:rsidP="00F13802">
            <w:pPr>
              <w:rPr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Controllability</w:t>
            </w:r>
          </w:p>
        </w:tc>
        <w:tc>
          <w:tcPr>
            <w:tcW w:w="6232" w:type="dxa"/>
          </w:tcPr>
          <w:p w14:paraId="085C191E" w14:textId="77777777" w:rsidR="00F13802" w:rsidRPr="007C7F60" w:rsidRDefault="00F13802" w:rsidP="00F13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 xml:space="preserve">What will you do </w:t>
            </w:r>
            <w:r>
              <w:rPr>
                <w:rFonts w:ascii="Times New Roman" w:hAnsi="Times New Roman" w:cs="Times New Roman"/>
                <w:lang w:val="en-US"/>
              </w:rPr>
              <w:t>when</w:t>
            </w:r>
            <w:r w:rsidRPr="007C7F60">
              <w:rPr>
                <w:rFonts w:ascii="Times New Roman" w:hAnsi="Times New Roman" w:cs="Times New Roman"/>
                <w:lang w:val="en-US"/>
              </w:rPr>
              <w:t xml:space="preserve"> your skin changes/is inflamed? </w:t>
            </w:r>
          </w:p>
          <w:p w14:paraId="503C3730" w14:textId="77777777" w:rsidR="00F13802" w:rsidRPr="005A7F52" w:rsidRDefault="00F13802" w:rsidP="00F13802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7C7F60">
              <w:rPr>
                <w:rFonts w:ascii="Times New Roman" w:hAnsi="Times New Roman" w:cs="Times New Roman"/>
                <w:lang w:val="en-US"/>
              </w:rPr>
              <w:t>hinking back to your medical treatments, what was done when your skin was changed/inflamed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F13802" w:rsidRPr="00C548D6" w14:paraId="668C7C5E" w14:textId="77777777" w:rsidTr="005E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111EDD" w14:textId="77777777" w:rsidR="00F13802" w:rsidRPr="007C7F60" w:rsidRDefault="00F13802" w:rsidP="00F13802">
            <w:pPr>
              <w:rPr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Consequences</w:t>
            </w:r>
          </w:p>
        </w:tc>
        <w:tc>
          <w:tcPr>
            <w:tcW w:w="6232" w:type="dxa"/>
          </w:tcPr>
          <w:p w14:paraId="0AD9F4AE" w14:textId="77777777" w:rsidR="00F13802" w:rsidRPr="005A7F52" w:rsidRDefault="000E2951" w:rsidP="00F13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inking about </w:t>
            </w:r>
            <w:r w:rsidR="00F13802" w:rsidRPr="007C7F60">
              <w:rPr>
                <w:rFonts w:ascii="Times New Roman" w:hAnsi="Times New Roman" w:cs="Times New Roman"/>
                <w:lang w:val="en-US"/>
              </w:rPr>
              <w:t>your everyday life, what role do</w:t>
            </w:r>
            <w:r>
              <w:rPr>
                <w:rFonts w:ascii="Times New Roman" w:hAnsi="Times New Roman" w:cs="Times New Roman"/>
                <w:lang w:val="en-US"/>
              </w:rPr>
              <w:t xml:space="preserve"> your </w:t>
            </w:r>
            <w:r w:rsidR="00F13802" w:rsidRPr="007C7F60">
              <w:rPr>
                <w:rFonts w:ascii="Times New Roman" w:hAnsi="Times New Roman" w:cs="Times New Roman"/>
                <w:lang w:val="en-US"/>
              </w:rPr>
              <w:t xml:space="preserve">skin </w:t>
            </w:r>
            <w:r>
              <w:rPr>
                <w:rFonts w:ascii="Times New Roman" w:hAnsi="Times New Roman" w:cs="Times New Roman"/>
                <w:lang w:val="en-US"/>
              </w:rPr>
              <w:t>changes play when you think about your everyday life?</w:t>
            </w:r>
          </w:p>
        </w:tc>
      </w:tr>
      <w:tr w:rsidR="005E0AC0" w:rsidRPr="00C548D6" w14:paraId="43AEC0E4" w14:textId="77777777" w:rsidTr="005E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68C1517" w14:textId="77777777" w:rsidR="005E0AC0" w:rsidRPr="005A7F52" w:rsidRDefault="005E0AC0" w:rsidP="005E0AC0">
            <w:pPr>
              <w:rPr>
                <w:rFonts w:ascii="Times New Roman" w:hAnsi="Times New Roman" w:cs="Times New Roman"/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Emotional representation</w:t>
            </w:r>
          </w:p>
        </w:tc>
        <w:tc>
          <w:tcPr>
            <w:tcW w:w="6232" w:type="dxa"/>
          </w:tcPr>
          <w:p w14:paraId="3711DF42" w14:textId="77777777" w:rsidR="005E0AC0" w:rsidRPr="005A7F52" w:rsidRDefault="005E0AC0" w:rsidP="005E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what way</w:t>
            </w:r>
            <w:r w:rsidRPr="007C7F60">
              <w:rPr>
                <w:rFonts w:ascii="Times New Roman" w:hAnsi="Times New Roman" w:cs="Times New Roman"/>
                <w:lang w:val="en-US"/>
              </w:rPr>
              <w:t xml:space="preserve"> do your skin changes trigger feelings in you?</w:t>
            </w:r>
          </w:p>
        </w:tc>
      </w:tr>
      <w:tr w:rsidR="005E0AC0" w:rsidRPr="00C548D6" w14:paraId="6AC997E2" w14:textId="77777777" w:rsidTr="005E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22AC378" w14:textId="77777777" w:rsidR="005E0AC0" w:rsidRPr="007C7F60" w:rsidRDefault="005E0AC0" w:rsidP="005E0AC0">
            <w:pPr>
              <w:rPr>
                <w:lang w:val="en-US"/>
              </w:rPr>
            </w:pPr>
            <w:r w:rsidRPr="007C7F60">
              <w:rPr>
                <w:rFonts w:ascii="Times New Roman" w:hAnsi="Times New Roman" w:cs="Times New Roman"/>
                <w:lang w:val="en-US"/>
              </w:rPr>
              <w:t>Coherence</w:t>
            </w:r>
          </w:p>
        </w:tc>
        <w:tc>
          <w:tcPr>
            <w:tcW w:w="6232" w:type="dxa"/>
          </w:tcPr>
          <w:p w14:paraId="5D99A7DC" w14:textId="77777777" w:rsidR="005E0AC0" w:rsidRPr="00F13802" w:rsidRDefault="005E0AC0" w:rsidP="005E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what way</w:t>
            </w:r>
            <w:r w:rsidRPr="007C7F60">
              <w:rPr>
                <w:rFonts w:ascii="Times New Roman" w:hAnsi="Times New Roman" w:cs="Times New Roman"/>
                <w:lang w:val="en-US"/>
              </w:rPr>
              <w:t xml:space="preserve"> are your skin changes comprehensible to you?</w:t>
            </w:r>
          </w:p>
        </w:tc>
      </w:tr>
    </w:tbl>
    <w:p w14:paraId="52D4A7B2" w14:textId="194C1117" w:rsidR="00AA174B" w:rsidRDefault="00C548D6" w:rsidP="00AA174B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S2 Appendix: </w:t>
      </w:r>
      <w:bookmarkStart w:id="0" w:name="_GoBack"/>
      <w:bookmarkEnd w:id="0"/>
      <w:r w:rsidR="00F13802" w:rsidRPr="00D2241A">
        <w:rPr>
          <w:rFonts w:ascii="Times New Roman" w:hAnsi="Times New Roman" w:cs="Times New Roman"/>
          <w:b/>
          <w:sz w:val="28"/>
          <w:lang w:val="en-US"/>
        </w:rPr>
        <w:t>Interview guide</w:t>
      </w:r>
    </w:p>
    <w:tbl>
      <w:tblPr>
        <w:tblStyle w:val="EinfacheTabelle1"/>
        <w:tblpPr w:leftFromText="142" w:rightFromText="142" w:topFromText="567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417CAD" w:rsidRPr="00417CAD" w14:paraId="78376CCF" w14:textId="77777777" w:rsidTr="000B7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43323566" w14:textId="77777777" w:rsidR="00417CAD" w:rsidRPr="00D2241A" w:rsidRDefault="00417CAD" w:rsidP="000B7E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 version (original)</w:t>
            </w:r>
          </w:p>
        </w:tc>
      </w:tr>
      <w:tr w:rsidR="00417CAD" w:rsidRPr="005E0AC0" w14:paraId="0F883F14" w14:textId="77777777" w:rsidTr="000B7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562A7A" w14:textId="77777777" w:rsidR="00417CAD" w:rsidRPr="007C7F60" w:rsidRDefault="00417CAD" w:rsidP="000B7EF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rzählimpuls</w:t>
            </w:r>
            <w:proofErr w:type="spellEnd"/>
          </w:p>
        </w:tc>
        <w:tc>
          <w:tcPr>
            <w:tcW w:w="6232" w:type="dxa"/>
          </w:tcPr>
          <w:p w14:paraId="61A845BD" w14:textId="77777777" w:rsidR="00417CAD" w:rsidRPr="00417CAD" w:rsidRDefault="00417CAD" w:rsidP="000B7EFE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AD">
              <w:rPr>
                <w:rFonts w:ascii="Times New Roman" w:hAnsi="Times New Roman" w:cs="Times New Roman"/>
              </w:rPr>
              <w:t xml:space="preserve">Beschreiben Sie doch mal, wie das so war mir Ihrer Haut, in Ihrem bisherigen Leben? </w:t>
            </w:r>
          </w:p>
        </w:tc>
      </w:tr>
      <w:tr w:rsidR="00417CAD" w:rsidRPr="00417CAD" w14:paraId="36BCD99F" w14:textId="77777777" w:rsidTr="000B7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8E891EB" w14:textId="77777777" w:rsidR="00417CAD" w:rsidRPr="007C7F60" w:rsidRDefault="00417CAD" w:rsidP="000B7EF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dentität</w:t>
            </w:r>
            <w:proofErr w:type="spellEnd"/>
          </w:p>
        </w:tc>
        <w:tc>
          <w:tcPr>
            <w:tcW w:w="6232" w:type="dxa"/>
          </w:tcPr>
          <w:p w14:paraId="0D32D24B" w14:textId="77777777" w:rsidR="00417CAD" w:rsidRPr="00417CAD" w:rsidRDefault="00417CAD" w:rsidP="000B7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AD">
              <w:rPr>
                <w:rFonts w:ascii="Times New Roman" w:hAnsi="Times New Roman" w:cs="Times New Roman"/>
              </w:rPr>
              <w:t>Woran haben Sie gemerkt, dass Ihre Haut anders ist/sich verändert hat?</w:t>
            </w:r>
          </w:p>
          <w:p w14:paraId="71BA4CB4" w14:textId="77777777" w:rsidR="00417CAD" w:rsidRPr="00417CAD" w:rsidRDefault="00417CAD" w:rsidP="000B7EFE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AD">
              <w:rPr>
                <w:rFonts w:ascii="Times New Roman" w:hAnsi="Times New Roman" w:cs="Times New Roman"/>
              </w:rPr>
              <w:t>Wie sieht Ihre Haut an den Händen aus?</w:t>
            </w:r>
          </w:p>
          <w:p w14:paraId="131D7DD8" w14:textId="77777777" w:rsidR="00417CAD" w:rsidRPr="00417CAD" w:rsidRDefault="00417CAD" w:rsidP="000B7EFE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AD">
              <w:rPr>
                <w:rFonts w:ascii="Times New Roman" w:hAnsi="Times New Roman" w:cs="Times New Roman"/>
              </w:rPr>
              <w:t>Beschreiben Sie doch mal die Veränderungen an Ihrer Haut.</w:t>
            </w:r>
          </w:p>
          <w:p w14:paraId="6D718309" w14:textId="77777777" w:rsidR="00417CAD" w:rsidRPr="00417CAD" w:rsidRDefault="00417CAD" w:rsidP="000B7EFE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7CAD">
              <w:rPr>
                <w:rFonts w:ascii="Times New Roman" w:hAnsi="Times New Roman" w:cs="Times New Roman"/>
              </w:rPr>
              <w:t>Inwiefern haben Sie weitere Veränderungen an Ihrem Körper wahrgenommen?</w:t>
            </w:r>
          </w:p>
        </w:tc>
      </w:tr>
      <w:tr w:rsidR="00417CAD" w:rsidRPr="00417CAD" w14:paraId="19ED5959" w14:textId="77777777" w:rsidTr="000B7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5F56B3A" w14:textId="77777777" w:rsidR="00417CAD" w:rsidRPr="007C7F60" w:rsidRDefault="00BC5F80" w:rsidP="000B7EFE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rsache</w:t>
            </w:r>
            <w:proofErr w:type="spellEnd"/>
          </w:p>
        </w:tc>
        <w:tc>
          <w:tcPr>
            <w:tcW w:w="6232" w:type="dxa"/>
          </w:tcPr>
          <w:p w14:paraId="331F47F8" w14:textId="77777777" w:rsidR="00417CAD" w:rsidRPr="00417CAD" w:rsidRDefault="00417CAD" w:rsidP="000B7EFE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17CAD">
              <w:rPr>
                <w:rFonts w:ascii="Times New Roman" w:hAnsi="Times New Roman" w:cs="Times New Roman"/>
                <w:szCs w:val="20"/>
              </w:rPr>
              <w:t>Was sagen Sie, wodurch haben sich die Hautveränderungen entwickelt?</w:t>
            </w:r>
          </w:p>
          <w:p w14:paraId="5218BBE6" w14:textId="77777777" w:rsidR="00417CAD" w:rsidRPr="00417CAD" w:rsidRDefault="00417CAD" w:rsidP="000B7EFE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7CAD">
              <w:rPr>
                <w:rFonts w:ascii="Times New Roman" w:hAnsi="Times New Roman" w:cs="Times New Roman"/>
                <w:szCs w:val="20"/>
              </w:rPr>
              <w:t>Was sorgt dafür, dass sich Ihre Haut verändert?</w:t>
            </w:r>
          </w:p>
        </w:tc>
      </w:tr>
      <w:tr w:rsidR="00417CAD" w:rsidRPr="00BC5F80" w14:paraId="02C7558C" w14:textId="77777777" w:rsidTr="000B7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189694C" w14:textId="77777777" w:rsidR="00417CAD" w:rsidRPr="007C7F60" w:rsidRDefault="00BC5F80" w:rsidP="000B7EFE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erlauf</w:t>
            </w:r>
            <w:proofErr w:type="spellEnd"/>
            <w:r w:rsidR="00417CAD" w:rsidRPr="007C7F6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32" w:type="dxa"/>
          </w:tcPr>
          <w:p w14:paraId="4F996AC4" w14:textId="77777777" w:rsidR="00BC5F80" w:rsidRPr="00BC5F80" w:rsidRDefault="00BC5F80" w:rsidP="000B7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F80">
              <w:rPr>
                <w:rFonts w:ascii="Times New Roman" w:hAnsi="Times New Roman" w:cs="Times New Roman"/>
              </w:rPr>
              <w:t>Wenn Sie an die letzten Jahre zurückdenken, wie entwickelte sich Ihre Haut?</w:t>
            </w:r>
          </w:p>
          <w:p w14:paraId="4BA1B918" w14:textId="77777777" w:rsidR="00BC5F80" w:rsidRPr="00BC5F80" w:rsidRDefault="00BC5F80" w:rsidP="000B7EFE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F80">
              <w:rPr>
                <w:rFonts w:ascii="Times New Roman" w:hAnsi="Times New Roman" w:cs="Times New Roman"/>
              </w:rPr>
              <w:t xml:space="preserve">Wie lange dauerten die Phasen an? </w:t>
            </w:r>
          </w:p>
          <w:p w14:paraId="1646AA09" w14:textId="77777777" w:rsidR="00BC5F80" w:rsidRPr="00BC5F80" w:rsidRDefault="00BC5F80" w:rsidP="000B7EFE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F80">
              <w:rPr>
                <w:rFonts w:ascii="Times New Roman" w:hAnsi="Times New Roman" w:cs="Times New Roman"/>
              </w:rPr>
              <w:t>Wann war das?</w:t>
            </w:r>
          </w:p>
          <w:p w14:paraId="2FF5C65B" w14:textId="77777777" w:rsidR="00417CAD" w:rsidRPr="00BC5F80" w:rsidRDefault="00BC5F80" w:rsidP="000B7EFE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F80">
              <w:rPr>
                <w:rFonts w:ascii="Times New Roman" w:hAnsi="Times New Roman" w:cs="Times New Roman"/>
              </w:rPr>
              <w:t>Wie stellen Sie sich vor, wird sich Ihre Erkrankung in der Zukunft entwickeln?</w:t>
            </w:r>
          </w:p>
        </w:tc>
      </w:tr>
      <w:tr w:rsidR="00417CAD" w:rsidRPr="00BC5F80" w14:paraId="2347D29B" w14:textId="77777777" w:rsidTr="000B7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4299016" w14:textId="77777777" w:rsidR="00417CAD" w:rsidRPr="007C7F60" w:rsidRDefault="00BC5F80" w:rsidP="000B7EFE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ontrollierbarkeit</w:t>
            </w:r>
            <w:proofErr w:type="spellEnd"/>
          </w:p>
        </w:tc>
        <w:tc>
          <w:tcPr>
            <w:tcW w:w="6232" w:type="dxa"/>
          </w:tcPr>
          <w:p w14:paraId="398966A0" w14:textId="77777777" w:rsidR="00BC5F80" w:rsidRPr="00BC5F80" w:rsidRDefault="00BC5F80" w:rsidP="000B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F80">
              <w:rPr>
                <w:rFonts w:ascii="Times New Roman" w:hAnsi="Times New Roman" w:cs="Times New Roman"/>
              </w:rPr>
              <w:t>Was machen Sie, wenn sich Ihre Haut verändert/entzündet ist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6732CF4E" w14:textId="77777777" w:rsidR="00417CAD" w:rsidRPr="00BC5F80" w:rsidRDefault="00BC5F80" w:rsidP="000B7EFE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F80">
              <w:rPr>
                <w:rFonts w:ascii="Times New Roman" w:hAnsi="Times New Roman" w:cs="Times New Roman"/>
              </w:rPr>
              <w:t>Wenn Sie an Ihre ärztlichen Behandlungen zurückdenken, was wurde gemacht, wenn Ihre Haut verändert/entzündet war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417CAD" w:rsidRPr="005E0AC0" w14:paraId="49B7AF78" w14:textId="77777777" w:rsidTr="000B7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5675409" w14:textId="77777777" w:rsidR="00417CAD" w:rsidRPr="007C7F60" w:rsidRDefault="002830D8" w:rsidP="000B7EFE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onsequenzen</w:t>
            </w:r>
            <w:proofErr w:type="spellEnd"/>
          </w:p>
        </w:tc>
        <w:tc>
          <w:tcPr>
            <w:tcW w:w="6232" w:type="dxa"/>
          </w:tcPr>
          <w:p w14:paraId="380F9AF0" w14:textId="77777777" w:rsidR="00417CAD" w:rsidRPr="005E0AC0" w:rsidRDefault="005E0AC0" w:rsidP="000B7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AC0">
              <w:rPr>
                <w:rFonts w:ascii="Times New Roman" w:hAnsi="Times New Roman" w:cs="Times New Roman"/>
              </w:rPr>
              <w:t>Wenn Sie an Ihren Alltag denken, welche Rolle spielen da die Hautveränderungen?</w:t>
            </w:r>
          </w:p>
        </w:tc>
      </w:tr>
      <w:tr w:rsidR="00417CAD" w:rsidRPr="000452B7" w14:paraId="0D18BDD1" w14:textId="77777777" w:rsidTr="000B7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6D376F9" w14:textId="77777777" w:rsidR="00417CAD" w:rsidRPr="005A7F52" w:rsidRDefault="00417CAD" w:rsidP="000B7EF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7F60">
              <w:rPr>
                <w:rFonts w:ascii="Times New Roman" w:hAnsi="Times New Roman" w:cs="Times New Roman"/>
                <w:lang w:val="en-US"/>
              </w:rPr>
              <w:t>Emotional</w:t>
            </w:r>
            <w:r w:rsidR="002830D8">
              <w:rPr>
                <w:rFonts w:ascii="Times New Roman" w:hAnsi="Times New Roman" w:cs="Times New Roman"/>
                <w:lang w:val="en-US"/>
              </w:rPr>
              <w:t>e</w:t>
            </w:r>
            <w:proofErr w:type="spellEnd"/>
            <w:r w:rsidR="002830D8">
              <w:rPr>
                <w:rFonts w:ascii="Times New Roman" w:hAnsi="Times New Roman" w:cs="Times New Roman"/>
                <w:lang w:val="en-US"/>
              </w:rPr>
              <w:t xml:space="preserve"> R</w:t>
            </w:r>
            <w:r w:rsidRPr="007C7F60">
              <w:rPr>
                <w:rFonts w:ascii="Times New Roman" w:hAnsi="Times New Roman" w:cs="Times New Roman"/>
                <w:lang w:val="en-US"/>
              </w:rPr>
              <w:t>epresentation</w:t>
            </w:r>
          </w:p>
        </w:tc>
        <w:tc>
          <w:tcPr>
            <w:tcW w:w="6232" w:type="dxa"/>
          </w:tcPr>
          <w:p w14:paraId="1987E2E9" w14:textId="77777777" w:rsidR="00417CAD" w:rsidRPr="000452B7" w:rsidRDefault="000452B7" w:rsidP="000B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2B7">
              <w:rPr>
                <w:rFonts w:ascii="Times New Roman" w:hAnsi="Times New Roman" w:cs="Times New Roman"/>
              </w:rPr>
              <w:t>Inwiefern lösen Ihre Hautveränderungen Gefühle bei Ihnen aus?</w:t>
            </w:r>
          </w:p>
        </w:tc>
      </w:tr>
      <w:tr w:rsidR="00417CAD" w:rsidRPr="000452B7" w14:paraId="17B5DB9E" w14:textId="77777777" w:rsidTr="000B7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936C51C" w14:textId="77777777" w:rsidR="00417CAD" w:rsidRPr="007C7F60" w:rsidRDefault="002830D8" w:rsidP="000B7EFE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ohärenz</w:t>
            </w:r>
            <w:proofErr w:type="spellEnd"/>
          </w:p>
        </w:tc>
        <w:tc>
          <w:tcPr>
            <w:tcW w:w="6232" w:type="dxa"/>
          </w:tcPr>
          <w:p w14:paraId="15346FE8" w14:textId="77777777" w:rsidR="00417CAD" w:rsidRPr="000452B7" w:rsidRDefault="000452B7" w:rsidP="000B7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2B7">
              <w:rPr>
                <w:rFonts w:ascii="Times New Roman" w:hAnsi="Times New Roman" w:cs="Times New Roman"/>
              </w:rPr>
              <w:t>Inwiefern sind Ihre Hautveränderungen für sie nachvollziehbar?</w:t>
            </w:r>
          </w:p>
        </w:tc>
      </w:tr>
    </w:tbl>
    <w:p w14:paraId="36B7090D" w14:textId="77777777" w:rsidR="00417CAD" w:rsidRPr="00286AB9" w:rsidRDefault="00417CAD" w:rsidP="00AA174B">
      <w:pPr>
        <w:rPr>
          <w:rFonts w:ascii="Times New Roman" w:hAnsi="Times New Roman" w:cs="Times New Roman"/>
          <w:b/>
          <w:sz w:val="20"/>
          <w:szCs w:val="20"/>
        </w:rPr>
      </w:pPr>
    </w:p>
    <w:sectPr w:rsidR="00417CAD" w:rsidRPr="00286A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4B"/>
    <w:rsid w:val="000452B7"/>
    <w:rsid w:val="000B7EFE"/>
    <w:rsid w:val="000E2951"/>
    <w:rsid w:val="002830D8"/>
    <w:rsid w:val="0028450F"/>
    <w:rsid w:val="00286AB9"/>
    <w:rsid w:val="00417CAD"/>
    <w:rsid w:val="005A7F52"/>
    <w:rsid w:val="005E0AC0"/>
    <w:rsid w:val="00744F79"/>
    <w:rsid w:val="007C7F60"/>
    <w:rsid w:val="00AA174B"/>
    <w:rsid w:val="00AD4A58"/>
    <w:rsid w:val="00BC5F80"/>
    <w:rsid w:val="00C548D6"/>
    <w:rsid w:val="00C84DF5"/>
    <w:rsid w:val="00D2241A"/>
    <w:rsid w:val="00DE1B41"/>
    <w:rsid w:val="00F1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A3F02"/>
  <w15:chartTrackingRefBased/>
  <w15:docId w15:val="{F33B0853-E26A-4F1B-8BFE-66D4F735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7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D224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D4A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4A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4A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4A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4A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4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4D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, Anna-Sophie</dc:creator>
  <cp:keywords/>
  <dc:description/>
  <cp:lastModifiedBy>Buse, Anna-Sophie</cp:lastModifiedBy>
  <cp:revision>3</cp:revision>
  <dcterms:created xsi:type="dcterms:W3CDTF">2022-11-15T13:43:00Z</dcterms:created>
  <dcterms:modified xsi:type="dcterms:W3CDTF">2022-11-16T08:58:00Z</dcterms:modified>
</cp:coreProperties>
</file>